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FB6A4" w14:textId="77777777" w:rsidR="00382B53" w:rsidRPr="00382B53" w:rsidRDefault="00382B53" w:rsidP="000D579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2B53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bookmarkStart w:id="0" w:name="_Toc19095591"/>
    </w:p>
    <w:bookmarkEnd w:id="0"/>
    <w:p w14:paraId="054A72D1" w14:textId="77777777" w:rsidR="00FE0122" w:rsidRPr="0047582D" w:rsidRDefault="00FE0122" w:rsidP="00FE0122">
      <w:pPr>
        <w:spacing w:after="0" w:line="48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Increased mevalonate production using engineered citrate synthase and phosphofructose kinase variants</w:t>
      </w:r>
      <w:r w:rsidRPr="00D924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Escherichia coli</w:t>
      </w:r>
    </w:p>
    <w:p w14:paraId="16F86DD4" w14:textId="2B85F395" w:rsidR="000D5795" w:rsidRPr="000D5795" w:rsidRDefault="000D5795" w:rsidP="000D5795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D5795">
        <w:rPr>
          <w:rFonts w:ascii="Times New Roman" w:hAnsi="Times New Roman" w:cs="Times New Roman"/>
          <w:sz w:val="24"/>
          <w:szCs w:val="24"/>
        </w:rPr>
        <w:t xml:space="preserve">Jeffrey K. Dodelin, Abigail E. Rose, </w:t>
      </w:r>
      <w:r w:rsidR="00491571">
        <w:rPr>
          <w:rFonts w:ascii="Times New Roman" w:hAnsi="Times New Roman" w:cs="Times New Roman"/>
          <w:sz w:val="24"/>
          <w:szCs w:val="24"/>
        </w:rPr>
        <w:t xml:space="preserve">Hemshikha Rajpurohit, </w:t>
      </w:r>
      <w:r w:rsidRPr="000D5795">
        <w:rPr>
          <w:rFonts w:ascii="Times New Roman" w:hAnsi="Times New Roman" w:cs="Times New Roman"/>
          <w:sz w:val="24"/>
          <w:szCs w:val="24"/>
        </w:rPr>
        <w:t>Mark A. Eiteman</w:t>
      </w:r>
    </w:p>
    <w:p w14:paraId="47CD04E5" w14:textId="77777777" w:rsidR="00382B53" w:rsidRDefault="00382B53">
      <w:pPr>
        <w:rPr>
          <w:rFonts w:ascii="Times New Roman" w:eastAsia="Times New Roman" w:hAnsi="Times New Roman" w:cs="Times New Roman"/>
          <w:b/>
          <w:bCs/>
        </w:rPr>
      </w:pPr>
    </w:p>
    <w:p w14:paraId="1F419F55" w14:textId="77777777" w:rsidR="00382B53" w:rsidRDefault="00382B53">
      <w:pPr>
        <w:rPr>
          <w:rFonts w:ascii="Times New Roman" w:eastAsia="Times New Roman" w:hAnsi="Times New Roman" w:cs="Times New Roman"/>
          <w:b/>
          <w:bCs/>
        </w:rPr>
      </w:pPr>
    </w:p>
    <w:p w14:paraId="338A4710" w14:textId="77777777" w:rsidR="00382B53" w:rsidRDefault="00382B53">
      <w:pPr>
        <w:rPr>
          <w:rFonts w:ascii="Times New Roman" w:eastAsia="Times New Roman" w:hAnsi="Times New Roman" w:cs="Times New Roman"/>
          <w:b/>
          <w:bCs/>
        </w:rPr>
        <w:sectPr w:rsidR="00382B53" w:rsidSect="00382B5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0060FE" w14:textId="7994BFF1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>. Primers used in this study</w:t>
      </w:r>
    </w:p>
    <w:p w14:paraId="5A948A7E" w14:textId="746F1417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84A75C" w14:textId="77777777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36"/>
        <w:tblW w:w="11676" w:type="dxa"/>
        <w:tblLook w:val="04A0" w:firstRow="1" w:lastRow="0" w:firstColumn="1" w:lastColumn="0" w:noHBand="0" w:noVBand="1"/>
      </w:tblPr>
      <w:tblGrid>
        <w:gridCol w:w="1050"/>
        <w:gridCol w:w="1830"/>
        <w:gridCol w:w="8796"/>
      </w:tblGrid>
      <w:tr w:rsidR="000D5795" w:rsidRPr="00DF66F2" w14:paraId="2CA9FDAF" w14:textId="77777777" w:rsidTr="00793CD6">
        <w:trPr>
          <w:trHeight w:val="290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5274C" w14:textId="77777777" w:rsidR="000D5795" w:rsidRPr="00C10A35" w:rsidRDefault="000D5795" w:rsidP="00497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0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17544" w14:textId="77777777" w:rsidR="000D5795" w:rsidRPr="00DF66F2" w:rsidRDefault="000D5795" w:rsidP="00497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8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C6ACD" w14:textId="77777777" w:rsidR="000D5795" w:rsidRPr="00C10A35" w:rsidRDefault="000D5795" w:rsidP="00497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0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′</w:t>
            </w:r>
            <w:r w:rsidRPr="00C10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–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′</w:t>
            </w:r>
            <w:r w:rsidRPr="00C10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793CD6" w:rsidRPr="00DF66F2" w14:paraId="0EE5CBD4" w14:textId="77777777" w:rsidTr="00793CD6">
        <w:trPr>
          <w:trHeight w:val="290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AAF4" w14:textId="78012F8D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4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4F2D" w14:textId="608A2390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pfkA_F</w:t>
            </w:r>
          </w:p>
        </w:tc>
        <w:tc>
          <w:tcPr>
            <w:tcW w:w="8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207A" w14:textId="2E834885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TACGCATGGGATATGAGGCGGTACAG</w:t>
            </w:r>
          </w:p>
        </w:tc>
      </w:tr>
      <w:tr w:rsidR="00793CD6" w:rsidRPr="00DF66F2" w14:paraId="0390E095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6137" w14:textId="7D81DDCB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45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64B5" w14:textId="7A26BFE2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pfkA_R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328B" w14:textId="3B9C4D25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GTGACTGACGAATCACCACGTTATCACC</w:t>
            </w:r>
          </w:p>
        </w:tc>
      </w:tr>
      <w:tr w:rsidR="00793CD6" w:rsidRPr="00DF66F2" w14:paraId="659D0292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F9CB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243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A4B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_gltA_5′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83EE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GTGGAAGTATTGACCAATTCATTCGGG</w:t>
            </w:r>
          </w:p>
        </w:tc>
      </w:tr>
      <w:tr w:rsidR="00793CD6" w:rsidRPr="00DF66F2" w14:paraId="69AA14CF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3DE1" w14:textId="37F92D68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328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D4CE" w14:textId="6D4FBBA8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ltA-F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A42C" w14:textId="26DF03CF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ACTACGGGCACAGAGGTTAACTTTC</w:t>
            </w:r>
          </w:p>
        </w:tc>
      </w:tr>
      <w:tr w:rsidR="00793CD6" w:rsidRPr="00DF66F2" w14:paraId="172E75D2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3287" w14:textId="496892B0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520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1D17" w14:textId="4BD0492C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pKSI-plasmid_F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DB9B" w14:textId="1093F1A8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CCTGGTAGGGATAACAGGGTAATTGCG</w:t>
            </w:r>
          </w:p>
        </w:tc>
      </w:tr>
      <w:tr w:rsidR="00793CD6" w:rsidRPr="00DF66F2" w14:paraId="151286E5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3123D" w14:textId="16AA7740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521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F8D78" w14:textId="24AD9517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pKSI-plasmid_R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103B" w14:textId="323D47BB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GCAATTACCCTGTTATCCCTACCAGGC</w:t>
            </w:r>
          </w:p>
        </w:tc>
      </w:tr>
      <w:tr w:rsidR="00793CD6" w:rsidRPr="00DF66F2" w14:paraId="31C4A271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1EEC" w14:textId="73F5A97F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52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1123" w14:textId="327461CD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Kan confirmation_R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378A" w14:textId="543522BD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TGCCATCACGAGATTTCGATTCC</w:t>
            </w: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CTTCCGGCAACAGATTTTATTTTGCATTCCAAAGTTCA</w:t>
            </w:r>
          </w:p>
        </w:tc>
      </w:tr>
      <w:tr w:rsidR="00793CD6" w:rsidRPr="00DF66F2" w14:paraId="63CDF5F5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36AE" w14:textId="5887CDE4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645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940B" w14:textId="6CF280F6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KD4-pfkA_F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33E0" w14:textId="5399F411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GAGGTAGTCATGGTGTAGGCTGGAGCTGCTTCCTAAAGGAATCTGCCTTTTTCCGAAATCATTAATACAG</w:t>
            </w:r>
          </w:p>
        </w:tc>
      </w:tr>
      <w:tr w:rsidR="00793CD6" w:rsidRPr="00DF66F2" w14:paraId="47164BE8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4484" w14:textId="122BD09B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646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2610" w14:textId="35EE8C79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KD4-pfkA_R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10CD" w14:textId="74D2C742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TTTTTTCGCGCACATATGAATATCCTCCTTAG</w:t>
            </w:r>
          </w:p>
        </w:tc>
      </w:tr>
      <w:tr w:rsidR="00793CD6" w:rsidRPr="00DF66F2" w14:paraId="016DDE3B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44BC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829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D0D7" w14:textId="77777777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ltA_R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B9B33" w14:textId="77777777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ACAGTTGACTAAGCGCAGG</w:t>
            </w:r>
          </w:p>
        </w:tc>
      </w:tr>
      <w:tr w:rsidR="00793CD6" w:rsidRPr="00DF66F2" w14:paraId="38924054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F292" w14:textId="55332044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895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9752" w14:textId="2569C31F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5'_DS_pfkA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D4D2" w14:textId="656F3DBF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AGAACTAGTGGATCCCCCGGGCAATTGCGTCCACGTCAT</w:t>
            </w:r>
          </w:p>
        </w:tc>
      </w:tr>
      <w:tr w:rsidR="00793CD6" w:rsidRPr="00DF66F2" w14:paraId="0B01F352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38CBF" w14:textId="77A0BF25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897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512E" w14:textId="6CD1EAD2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5'_UPS_pfkA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62ABA" w14:textId="4C2A6835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TTGATATCGAATTCCTGCATACGCATGGGATATGAGGCG</w:t>
            </w:r>
          </w:p>
        </w:tc>
      </w:tr>
      <w:tr w:rsidR="00793CD6" w:rsidRPr="00DF66F2" w14:paraId="46530592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3243" w14:textId="11ECA514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898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0F28" w14:textId="3E85B25A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'_UPS_pfkA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2AB4" w14:textId="2A18087A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GGACCATGGCTAATTCCCATGATAAGCGAAGCGCATCAG</w:t>
            </w:r>
          </w:p>
        </w:tc>
      </w:tr>
      <w:tr w:rsidR="00793CD6" w:rsidRPr="00DF66F2" w14:paraId="2B024614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4545" w14:textId="770A0BBB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00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3F23" w14:textId="5770F5D9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'_Kan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D7BD" w14:textId="23947BD9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TGATGCGCTTCGCTTATCATGGGAATTAGCCATGGTCCA</w:t>
            </w:r>
          </w:p>
        </w:tc>
      </w:tr>
      <w:tr w:rsidR="00793CD6" w:rsidRPr="00DF66F2" w14:paraId="7F0E26B5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E7BD" w14:textId="125FEA88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01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2A76" w14:textId="04B52DD0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5'_Kan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9A73" w14:textId="35AB4633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TGCAGAATTCATGTAGGCCGTGTAGGCTGGAGCTGCTTC</w:t>
            </w:r>
          </w:p>
        </w:tc>
      </w:tr>
      <w:tr w:rsidR="00793CD6" w:rsidRPr="00DF66F2" w14:paraId="3C5E8C3A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9BA6" w14:textId="3EE8B919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03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3774" w14:textId="0111CFCC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'_KSI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91243" w14:textId="235D852D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GCCTCATATCCCATGCGTATGCAGGAATTCGATATCAAG</w:t>
            </w:r>
          </w:p>
        </w:tc>
      </w:tr>
      <w:tr w:rsidR="00793CD6" w:rsidRPr="00DF66F2" w14:paraId="0D094B60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B3579" w14:textId="06B0F0DE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1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F53E0" w14:textId="4D151C0F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5'-pfkA-R171S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87F3" w14:textId="3DE25A1E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GAAGTGATGGGCAGCTATTGTGGCGATC</w:t>
            </w:r>
          </w:p>
        </w:tc>
      </w:tr>
      <w:tr w:rsidR="00793CD6" w:rsidRPr="00DF66F2" w14:paraId="4E0201EB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84B8" w14:textId="2FA8159A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13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4FE5" w14:textId="5E519394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'-pfkA-R171S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20837" w14:textId="7A977E69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AGATCGCCACAATAGCTGCCCATCACTTCC</w:t>
            </w:r>
          </w:p>
        </w:tc>
      </w:tr>
      <w:tr w:rsidR="00793CD6" w:rsidRPr="00DF66F2" w14:paraId="11352B46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5879" w14:textId="20D986B2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17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0208" w14:textId="54111A94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’-pfkA-R171K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D235" w14:textId="2F357749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AGATCGCCACAATATTTGCCCATCACTTCCA</w:t>
            </w:r>
          </w:p>
        </w:tc>
      </w:tr>
      <w:tr w:rsidR="00793CD6" w:rsidRPr="00DF66F2" w14:paraId="508872DD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4282" w14:textId="312DE4FE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32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52BD" w14:textId="48B6A3F6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5'-pfkA-H249F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3EA83" w14:textId="21BCFD58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GCAACTGTGCTGGGCTTCATCCAGCGCGGTGGTTC</w:t>
            </w:r>
          </w:p>
        </w:tc>
      </w:tr>
      <w:tr w:rsidR="00793CD6" w:rsidRPr="00DF66F2" w14:paraId="04601680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E87D" w14:textId="6A4FDECD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33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F00E" w14:textId="15234367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'-pfkA-H249F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319D" w14:textId="04DD9399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AACCACCGCGCTGGATGAAGCCCAGCACAGTTGCG</w:t>
            </w:r>
          </w:p>
        </w:tc>
      </w:tr>
      <w:tr w:rsidR="00793CD6" w:rsidRPr="00DF66F2" w14:paraId="5786F0FE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287B" w14:textId="43740B81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995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E042" w14:textId="55EA332C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5’-pfkA-R171K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1B45" w14:textId="14B9FAA0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GTGGTGGAAGTGATGGGCAAATATTGTGGCGATCT</w:t>
            </w:r>
          </w:p>
        </w:tc>
      </w:tr>
      <w:tr w:rsidR="00793CD6" w:rsidRPr="00DF66F2" w14:paraId="5AA29FF3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BE70" w14:textId="3DD08539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04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B0B1" w14:textId="03939EEC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5’-pfkA-R77A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669E" w14:textId="51447496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CGCGTTTCCCGGAATTCGCGGACGAGAACATC</w:t>
            </w:r>
          </w:p>
        </w:tc>
      </w:tr>
      <w:tr w:rsidR="00793CD6" w:rsidRPr="00DF66F2" w14:paraId="0E0DF6EA" w14:textId="77777777" w:rsidTr="00793CD6">
        <w:trPr>
          <w:trHeight w:val="290"/>
        </w:trPr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CBC5" w14:textId="4A3988D1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05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0DB2" w14:textId="1C428A1A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3’-pfkA-R77A</w:t>
            </w:r>
          </w:p>
        </w:tc>
        <w:tc>
          <w:tcPr>
            <w:tcW w:w="8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4A4A" w14:textId="3FB8C88F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GCGGATGTTCTCGTCCGCGAATTCCGGGAAAC</w:t>
            </w:r>
          </w:p>
        </w:tc>
      </w:tr>
      <w:tr w:rsidR="00793CD6" w:rsidRPr="00DF66F2" w14:paraId="085DF3CC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9552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5569" w14:textId="77777777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KD4-HA-W-gltA-F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8930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TTTAAGTTCCGGCAGTCTTACGTAATAAGGCGCTAAGGAGACCTTAAATGGTGTAGGCTGGAGCTGCTTC</w:t>
            </w:r>
          </w:p>
        </w:tc>
      </w:tr>
      <w:tr w:rsidR="00793CD6" w:rsidRPr="00DF66F2" w14:paraId="5132FEC5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883E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6FAB" w14:textId="77777777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KD4-HA-W-gltA-R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AEFD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TAAAATATTTACAACTTAGCAATCAACCATTAACGCTTGATATCGCTTTTCATATGAATATCCTCCTTAG</w:t>
            </w:r>
          </w:p>
        </w:tc>
      </w:tr>
      <w:tr w:rsidR="00793CD6" w:rsidRPr="00DF66F2" w14:paraId="00D1EC3C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347E" w14:textId="4FEA8FC3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7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71FC" w14:textId="7499FBB6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5'_KSI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8A77" w14:textId="525A6715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CTATGACGTGGACGCGATTGCCCGGGGGATCCACTAGTT</w:t>
            </w:r>
          </w:p>
        </w:tc>
      </w:tr>
      <w:tr w:rsidR="00793CD6" w:rsidRPr="00DF66F2" w14:paraId="18BC779F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5F4E" w14:textId="73054CDE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F439" w14:textId="2D62E4E6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3'_DS_pfkA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1416" w14:textId="4FB55D93" w:rsidR="00793CD6" w:rsidRPr="00793CD6" w:rsidRDefault="00793CD6" w:rsidP="00793CD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AGAACTAGTGGATCCCCCGGGCAATCGCGTCCACGTCAT</w:t>
            </w:r>
          </w:p>
        </w:tc>
      </w:tr>
      <w:tr w:rsidR="00793CD6" w:rsidRPr="00DF66F2" w14:paraId="4186D22C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4A3C2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EP10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1B4D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pKSI-Up-gltA-F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19EF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CTGCGCTCGGTCGTTCGGCTGTCATGCAAAACACTGCTTC</w:t>
            </w:r>
          </w:p>
        </w:tc>
      </w:tr>
      <w:tr w:rsidR="00793CD6" w:rsidRPr="00DF66F2" w14:paraId="7C825AD9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AEA2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8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761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pKSI-Up-glta-R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FFEF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AAGCAGTGTTTTGCATGACAGCCGAACGACCGAGCGCAG</w:t>
            </w:r>
          </w:p>
        </w:tc>
      </w:tr>
      <w:tr w:rsidR="00793CD6" w:rsidRPr="00DF66F2" w14:paraId="19560137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2DAB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D641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ltA-Up-Kan-D-F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7359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AAAGCGATATCAAGCGTTAATGGGAATTAGCCATGGTCCA</w:t>
            </w:r>
          </w:p>
        </w:tc>
      </w:tr>
      <w:tr w:rsidR="00793CD6" w:rsidRPr="00DF66F2" w14:paraId="79A68910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95354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E87C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ltA-Up-Kan-D-R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6AA2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GGACCATGGCTAATTCCCATTAACGCTTGATATCGCTTT</w:t>
            </w:r>
          </w:p>
        </w:tc>
      </w:tr>
      <w:tr w:rsidR="00793CD6" w:rsidRPr="00DF66F2" w14:paraId="3EF0532B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1E3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8BC7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Kan-gltA-W-D-F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337CB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GAAGCAGCTCCAGCCTACACTGGTTGATTGCTAAGTTGTA</w:t>
            </w:r>
          </w:p>
        </w:tc>
      </w:tr>
      <w:tr w:rsidR="00793CD6" w:rsidRPr="00DF66F2" w14:paraId="060606AC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6C18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9589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Kan-gltA-W-D-R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60D1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ACAACTTAGCAATCAACCAGTGTAGGCTGGAGCTGCTTC</w:t>
            </w:r>
          </w:p>
        </w:tc>
      </w:tr>
      <w:tr w:rsidR="00793CD6" w:rsidRPr="00DF66F2" w14:paraId="71C6909E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B8AC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9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5D33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pKSI-glta-W-D-F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48A4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AACTCGGTCAGGTGACCACCATCAGGGGATAACGCAGGAA</w:t>
            </w:r>
          </w:p>
        </w:tc>
      </w:tr>
      <w:tr w:rsidR="00793CD6" w:rsidRPr="00DF66F2" w14:paraId="08C95439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703D1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9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6408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pKSI-glta-W-D-R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717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TTCCTGCGTTATCCCCTGATGGTGGTCACCTGACCGAGTT</w:t>
            </w:r>
          </w:p>
        </w:tc>
      </w:tr>
      <w:tr w:rsidR="00793CD6" w:rsidRPr="00DF66F2" w14:paraId="502411F7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C37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9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348C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gltA-Kan-W-ins-F</w:t>
            </w:r>
          </w:p>
        </w:tc>
        <w:tc>
          <w:tcPr>
            <w:tcW w:w="8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BEEC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CTGCTTCCAGATGCGAAAAC</w:t>
            </w:r>
          </w:p>
        </w:tc>
      </w:tr>
      <w:tr w:rsidR="00793CD6" w:rsidRPr="00DF66F2" w14:paraId="54E717F4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20D58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097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6AFEE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gltA-Kan-W-ins-R</w:t>
            </w:r>
          </w:p>
        </w:tc>
        <w:tc>
          <w:tcPr>
            <w:tcW w:w="8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7F176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CCTGACCGAGTTCAACCTCT</w:t>
            </w:r>
          </w:p>
        </w:tc>
      </w:tr>
      <w:tr w:rsidR="00793CD6" w:rsidRPr="00DF66F2" w14:paraId="3AB2178A" w14:textId="77777777" w:rsidTr="00793CD6">
        <w:trPr>
          <w:trHeight w:val="29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ECE8C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MEP116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6A1B5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hAnsi="Times New Roman" w:cs="Times New Roman"/>
                <w:sz w:val="18"/>
                <w:szCs w:val="18"/>
              </w:rPr>
              <w:t>WgltA-ins-verf-R</w:t>
            </w:r>
          </w:p>
        </w:tc>
        <w:tc>
          <w:tcPr>
            <w:tcW w:w="8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67638" w14:textId="77777777" w:rsidR="00793CD6" w:rsidRPr="00793CD6" w:rsidRDefault="00793CD6" w:rsidP="00793CD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3CD6">
              <w:rPr>
                <w:rFonts w:ascii="Times New Roman" w:eastAsia="Times New Roman" w:hAnsi="Times New Roman" w:cs="Times New Roman"/>
                <w:sz w:val="18"/>
                <w:szCs w:val="18"/>
              </w:rPr>
              <w:t>GAATAAAGTATTGGAAATTATAGGGG</w:t>
            </w:r>
          </w:p>
        </w:tc>
      </w:tr>
    </w:tbl>
    <w:p w14:paraId="3B365165" w14:textId="2DDD5933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FB3B446" w14:textId="4C17A47D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0E3F0E" w14:textId="3795C84A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318E4F" w14:textId="702D34DA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1518C54" w14:textId="0081332F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953C2E" w14:textId="3332B410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3298DD" w14:textId="1F1F21F7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866C5BE" w14:textId="69BCC8A9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6AF5E8" w14:textId="44687815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6D39D4F" w14:textId="2F46DE2E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C65590" w14:textId="6FCD60C2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05DE73" w14:textId="3D33B1E0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33BBEE3" w14:textId="2616BC25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13C9B54" w14:textId="1D1FC5BA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F12CBC" w14:textId="4D4E2307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77EBB8F" w14:textId="77777777" w:rsidR="000D5795" w:rsidRDefault="000D5795" w:rsidP="000D5795">
      <w:pPr>
        <w:spacing w:after="0"/>
        <w:rPr>
          <w:rFonts w:ascii="Times New Roman" w:hAnsi="Times New Roman" w:cs="Times New Roman"/>
          <w:sz w:val="24"/>
          <w:szCs w:val="24"/>
        </w:rPr>
        <w:sectPr w:rsidR="000D5795" w:rsidSect="00382B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FFB7FD6" w14:textId="37440244" w:rsidR="000D5795" w:rsidRDefault="000D5795" w:rsidP="000D57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165E4117" wp14:editId="64998EC7">
            <wp:simplePos x="0" y="0"/>
            <wp:positionH relativeFrom="margin">
              <wp:posOffset>520815</wp:posOffset>
            </wp:positionH>
            <wp:positionV relativeFrom="paragraph">
              <wp:posOffset>88438</wp:posOffset>
            </wp:positionV>
            <wp:extent cx="4820920" cy="383032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20" cy="383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9E41FA" w14:textId="1CB4F098" w:rsidR="000D5795" w:rsidRDefault="000D5795">
      <w:pPr>
        <w:rPr>
          <w:rFonts w:ascii="Times New Roman" w:hAnsi="Times New Roman" w:cs="Times New Roman"/>
          <w:sz w:val="24"/>
          <w:szCs w:val="24"/>
        </w:rPr>
      </w:pPr>
      <w:r w:rsidRPr="00E6092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93CD6">
        <w:rPr>
          <w:rFonts w:ascii="Times New Roman" w:hAnsi="Times New Roman" w:cs="Times New Roman"/>
          <w:sz w:val="24"/>
          <w:szCs w:val="24"/>
        </w:rPr>
        <w:t xml:space="preserve">  </w:t>
      </w:r>
      <w:r w:rsidR="007B56AD">
        <w:rPr>
          <w:rFonts w:ascii="Times New Roman" w:hAnsi="Times New Roman" w:cs="Times New Roman"/>
          <w:sz w:val="24"/>
          <w:szCs w:val="24"/>
        </w:rPr>
        <w:t xml:space="preserve">Cell density </w:t>
      </w:r>
      <w:r>
        <w:rPr>
          <w:rFonts w:ascii="Times New Roman" w:hAnsi="Times New Roman" w:cs="Times New Roman"/>
          <w:sz w:val="24"/>
          <w:szCs w:val="24"/>
        </w:rPr>
        <w:t>(</w:t>
      </w:r>
      <w:r w:rsidR="007B56AD">
        <w:rPr>
          <w:rFonts w:ascii="Times New Roman" w:hAnsi="Times New Roman" w:cs="Times New Roman"/>
          <w:sz w:val="24"/>
          <w:szCs w:val="24"/>
        </w:rPr>
        <w:t xml:space="preserve">OD measured at 600 nm) of citrate synthase variants expressing pMVA1 in 1.25 liter batch processes using a medium composed of 30 g/L glucose supplemented with 2 g/L casamino acids as carbon sources.  Strains:   W </w:t>
      </w:r>
      <w:r>
        <w:rPr>
          <w:rFonts w:ascii="Times New Roman" w:hAnsi="Times New Roman" w:cs="Times New Roman"/>
          <w:sz w:val="24"/>
          <w:szCs w:val="24"/>
        </w:rPr>
        <w:t xml:space="preserve">(black), </w:t>
      </w:r>
      <w:r w:rsidR="007B56AD">
        <w:rPr>
          <w:rFonts w:ascii="Times New Roman" w:hAnsi="Times New Roman" w:cs="Times New Roman"/>
          <w:sz w:val="24"/>
          <w:szCs w:val="24"/>
        </w:rPr>
        <w:t xml:space="preserve">MEC1501 (yellow), </w:t>
      </w:r>
      <w:r w:rsidR="007B56AD" w:rsidRPr="007B56AD">
        <w:rPr>
          <w:rFonts w:ascii="Times New Roman" w:hAnsi="Times New Roman" w:cs="Times New Roman"/>
          <w:color w:val="FF0000"/>
          <w:sz w:val="24"/>
          <w:szCs w:val="24"/>
        </w:rPr>
        <w:t>MEC1484 (), MEC1559 ()</w:t>
      </w:r>
      <w:r w:rsidR="007B56AD">
        <w:rPr>
          <w:rFonts w:ascii="Times New Roman" w:hAnsi="Times New Roman" w:cs="Times New Roman"/>
          <w:sz w:val="24"/>
          <w:szCs w:val="24"/>
        </w:rPr>
        <w:t>, MEC1353 (green).</w:t>
      </w:r>
    </w:p>
    <w:sectPr w:rsidR="000D5795" w:rsidSect="00382B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B53"/>
    <w:rsid w:val="000D5795"/>
    <w:rsid w:val="002937A6"/>
    <w:rsid w:val="00382B53"/>
    <w:rsid w:val="003A3C67"/>
    <w:rsid w:val="003C36B5"/>
    <w:rsid w:val="00491571"/>
    <w:rsid w:val="004D7843"/>
    <w:rsid w:val="006F5150"/>
    <w:rsid w:val="0076484A"/>
    <w:rsid w:val="00793CD6"/>
    <w:rsid w:val="007B56AD"/>
    <w:rsid w:val="00C5378D"/>
    <w:rsid w:val="00D804CE"/>
    <w:rsid w:val="00E60929"/>
    <w:rsid w:val="00E61505"/>
    <w:rsid w:val="00FE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35EF"/>
  <w15:chartTrackingRefBased/>
  <w15:docId w15:val="{A78F3B41-9AA3-48E3-9DF9-9203AA06E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C189C-1079-44D3-9BD9-2917AEA94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4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drew Eiteman</dc:creator>
  <cp:keywords/>
  <dc:description/>
  <cp:lastModifiedBy>Mark Andrew Eiteman</cp:lastModifiedBy>
  <cp:revision>10</cp:revision>
  <dcterms:created xsi:type="dcterms:W3CDTF">2023-04-28T16:28:00Z</dcterms:created>
  <dcterms:modified xsi:type="dcterms:W3CDTF">2024-02-25T21:35:00Z</dcterms:modified>
</cp:coreProperties>
</file>